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24C2" w:rsidRPr="00F124C2" w:rsidRDefault="00F124C2" w:rsidP="00F124C2">
      <w:pPr>
        <w:spacing w:line="480" w:lineRule="auto"/>
        <w:rPr>
          <w:lang w:eastAsia="ja-JP"/>
        </w:rPr>
      </w:pPr>
      <w:r w:rsidRPr="00F124C2">
        <w:rPr>
          <w:b/>
          <w:lang w:eastAsia="ja-JP"/>
        </w:rPr>
        <w:t>Supp</w:t>
      </w:r>
      <w:r w:rsidR="001439AC">
        <w:rPr>
          <w:b/>
          <w:lang w:eastAsia="ja-JP"/>
        </w:rPr>
        <w:t>orting</w:t>
      </w:r>
      <w:r w:rsidRPr="00F124C2">
        <w:rPr>
          <w:b/>
          <w:lang w:eastAsia="ja-JP"/>
        </w:rPr>
        <w:t xml:space="preserve"> Table 1 – Oligonucleotides used for PCR and CRISPR/Cas gene edi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</w:tblGrid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>Real-time PCR for Ifit1</w:t>
            </w:r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CTGAGATGTCACTTCACATGGA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TGCATCCCCAATGGGTTC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Ifit2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AGTACAACGAGTAAGGAGTCAC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AGGCCAGTATGTTGCACATG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Ifit3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CCTACATAAAGCACCTAGATG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ATGTGATAGTAGATCCAGGCG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Ifit1b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GCCCTACTGCATTCTCCACT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ATAAGAGTCTCTGGGTGGCAG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Ifit1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GCAAAATCTCATAGTTGT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CTGGCATCAAAGAACTC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Ifit3b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AGACAGGGTGTGCAACCA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proofErr w:type="spellStart"/>
            <w:proofErr w:type="gramStart"/>
            <w:r w:rsidRPr="00F124C2">
              <w:rPr>
                <w:lang w:eastAsia="ja-JP"/>
              </w:rPr>
              <w:t>Reverse:CGTGACCAGTCGGCGAATTTCTGCTTG</w:t>
            </w:r>
            <w:proofErr w:type="spellEnd"/>
            <w:proofErr w:type="gram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d4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CCTTCCCACTCAACTTT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AAGCGAGACCTGGGGTATC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d8b1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CAAGACGGCCCTTTCTCAG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ACCGTCGCGCAGAAGTAG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Emr1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GAGACGTTTGCCCTGAACAT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proofErr w:type="spellStart"/>
            <w:proofErr w:type="gramStart"/>
            <w:r w:rsidRPr="00F124C2">
              <w:rPr>
                <w:lang w:eastAsia="ja-JP"/>
              </w:rPr>
              <w:t>Reverse:AGGATCTGAAAAGTTGGCAAAGA</w:t>
            </w:r>
            <w:proofErr w:type="spellEnd"/>
            <w:proofErr w:type="gram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Ly6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GGACTCTCACAGAAGCAAA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CAGAGGTCTTCCTTCCAAC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>Real-time PCR for CVB3 RNA</w:t>
            </w:r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CACACTCCGATCAACAGTC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AACGCTTTCTCCTTCAAC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Gapdh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AGGTCGGTGTGAACGGATTT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TGTAGACCATGTAGTTGAGGTC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lastRenderedPageBreak/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cl2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TAAAAACCTGGATCGGAACCA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CATTAGCTTCAGATTTACGGG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cl4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TTCCTGCTGTTTCTCTTACACC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CTGTCTGCCTCTTTTGGTCA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cl20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GCCTCTCGTACATACAGAC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CCAGTTCTGCTTTGGATCA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xcl2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CCAACCACCAGGCTACAG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CGTCACACTCAAGCTCT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xcl9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GGAGTTCGAGGAACCCTAGT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GGATTTGTAGTGGATCGT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al-time PCR for </w:t>
            </w:r>
            <w:proofErr w:type="spellStart"/>
            <w:r w:rsidRPr="00F124C2">
              <w:rPr>
                <w:lang w:eastAsia="ja-JP"/>
              </w:rPr>
              <w:t>Cxcl10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Forward: </w:t>
            </w:r>
            <w:proofErr w:type="spellStart"/>
            <w:r w:rsidRPr="00F124C2">
              <w:rPr>
                <w:lang w:eastAsia="ja-JP"/>
              </w:rPr>
              <w:t>CCAAGTGCTGCCGTCATTTT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GCTCGCAGGGATGATTTCA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sgRNA sequence for </w:t>
            </w:r>
            <w:proofErr w:type="spellStart"/>
            <w:r w:rsidRPr="00F124C2">
              <w:rPr>
                <w:lang w:eastAsia="ja-JP"/>
              </w:rPr>
              <w:t>Ifnar1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Sense: </w:t>
            </w:r>
            <w:proofErr w:type="spellStart"/>
            <w:r w:rsidR="00CC26F8" w:rsidRPr="00F124C2">
              <w:rPr>
                <w:lang w:eastAsia="ja-JP"/>
              </w:rPr>
              <w:t>CACCGATGACAACTACACCCTAAAG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Anti-sense: </w:t>
            </w:r>
            <w:proofErr w:type="spellStart"/>
            <w:r w:rsidR="00CC26F8" w:rsidRPr="00F124C2">
              <w:rPr>
                <w:lang w:eastAsia="ja-JP"/>
              </w:rPr>
              <w:t>AAACCTTTAGGGTGTAGTTGTCATC</w:t>
            </w:r>
            <w:proofErr w:type="spellEnd"/>
          </w:p>
        </w:tc>
        <w:bookmarkStart w:id="0" w:name="_GoBack"/>
        <w:bookmarkEnd w:id="0"/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>sgRNA sequence for Ifit1</w:t>
            </w:r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Sense: </w:t>
            </w:r>
            <w:proofErr w:type="spellStart"/>
            <w:r w:rsidRPr="00F124C2">
              <w:rPr>
                <w:lang w:eastAsia="ja-JP"/>
              </w:rPr>
              <w:t>CACCGCAGGATATTCACCTCCGCTA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Anti-sense: </w:t>
            </w:r>
            <w:proofErr w:type="spellStart"/>
            <w:r w:rsidRPr="00F124C2">
              <w:rPr>
                <w:lang w:eastAsia="ja-JP"/>
              </w:rPr>
              <w:t>AAACTAGCGGAGGTGAATATCCT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sgRNA sequence for </w:t>
            </w:r>
            <w:proofErr w:type="spellStart"/>
            <w:r w:rsidRPr="00F124C2">
              <w:rPr>
                <w:lang w:eastAsia="ja-JP"/>
              </w:rPr>
              <w:t>Ifit2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Sense: </w:t>
            </w:r>
            <w:proofErr w:type="spellStart"/>
            <w:r w:rsidRPr="00F124C2">
              <w:rPr>
                <w:lang w:eastAsia="ja-JP"/>
              </w:rPr>
              <w:t>CACCGGGCCATTGCGAACTACCGT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Anti-sense: </w:t>
            </w:r>
            <w:proofErr w:type="spellStart"/>
            <w:r w:rsidRPr="00F124C2">
              <w:rPr>
                <w:lang w:eastAsia="ja-JP"/>
              </w:rPr>
              <w:t>AAACGACGGTAGTTCGCAATGGCC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>Genotyping PCR for entire IFIT family gene edited cells</w:t>
            </w:r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P1: </w:t>
            </w:r>
            <w:proofErr w:type="spellStart"/>
            <w:r w:rsidRPr="00F124C2">
              <w:rPr>
                <w:lang w:eastAsia="ja-JP"/>
              </w:rPr>
              <w:t>AGATGAGTCCTTGGATGAGT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P2: </w:t>
            </w:r>
            <w:proofErr w:type="spellStart"/>
            <w:r w:rsidRPr="00F124C2">
              <w:rPr>
                <w:lang w:eastAsia="ja-JP"/>
              </w:rPr>
              <w:t>GCCAAAGCTATGTCATTCGC</w:t>
            </w:r>
            <w:proofErr w:type="spellEnd"/>
          </w:p>
        </w:tc>
      </w:tr>
      <w:tr w:rsidR="00F124C2" w:rsidRPr="00F124C2" w:rsidTr="004B5A7A">
        <w:trPr>
          <w:trHeight w:val="360"/>
        </w:trPr>
        <w:tc>
          <w:tcPr>
            <w:tcW w:w="6025" w:type="dxa"/>
            <w:vAlign w:val="center"/>
          </w:tcPr>
          <w:p w:rsidR="00F124C2" w:rsidRPr="00F124C2" w:rsidRDefault="00F124C2" w:rsidP="00F124C2">
            <w:pPr>
              <w:rPr>
                <w:lang w:eastAsia="ja-JP"/>
              </w:rPr>
            </w:pPr>
            <w:r w:rsidRPr="00F124C2">
              <w:rPr>
                <w:lang w:eastAsia="ja-JP"/>
              </w:rPr>
              <w:t xml:space="preserve">Reverse: </w:t>
            </w:r>
            <w:proofErr w:type="spellStart"/>
            <w:r w:rsidRPr="00F124C2">
              <w:rPr>
                <w:lang w:eastAsia="ja-JP"/>
              </w:rPr>
              <w:t>GGCTGGTACTCTCTACAAGA</w:t>
            </w:r>
            <w:proofErr w:type="spellEnd"/>
          </w:p>
        </w:tc>
      </w:tr>
    </w:tbl>
    <w:p w:rsidR="00F124C2" w:rsidRPr="00F124C2" w:rsidRDefault="00F124C2" w:rsidP="00F124C2">
      <w:pPr>
        <w:jc w:val="left"/>
        <w:rPr>
          <w:lang w:eastAsia="ja-JP"/>
        </w:rPr>
      </w:pPr>
    </w:p>
    <w:p w:rsidR="00B203E3" w:rsidRPr="00F124C2" w:rsidRDefault="00B203E3" w:rsidP="00F124C2"/>
    <w:sectPr w:rsidR="00B203E3" w:rsidRPr="00F124C2" w:rsidSect="003531A2">
      <w:headerReference w:type="even" r:id="rId8"/>
      <w:headerReference w:type="default" r:id="rId9"/>
      <w:footerReference w:type="default" r:id="rId10"/>
      <w:headerReference w:type="first" r:id="rId11"/>
      <w:pgSz w:w="12240" w:h="15840" w:code="1"/>
      <w:pgMar w:top="864" w:right="1008" w:bottom="864" w:left="1008" w:header="432" w:footer="432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45E0" w:rsidRDefault="007D45E0">
      <w:r>
        <w:separator/>
      </w:r>
    </w:p>
  </w:endnote>
  <w:endnote w:type="continuationSeparator" w:id="0">
    <w:p w:rsidR="007D45E0" w:rsidRDefault="007D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59B0" w:rsidRDefault="007D45E0">
    <w:pPr>
      <w:pStyle w:val="Footer"/>
      <w:pBdr>
        <w:top w:val="single" w:sz="4" w:space="1" w:color="auto"/>
      </w:pBd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45E0" w:rsidRDefault="007D45E0">
      <w:r>
        <w:separator/>
      </w:r>
    </w:p>
  </w:footnote>
  <w:footnote w:type="continuationSeparator" w:id="0">
    <w:p w:rsidR="007D45E0" w:rsidRDefault="007D45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59B0" w:rsidRDefault="007D45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59B0" w:rsidRPr="00B551AB" w:rsidRDefault="007D45E0" w:rsidP="00B551AB">
    <w:pPr>
      <w:pStyle w:val="Header"/>
      <w:pBdr>
        <w:bottom w:val="single" w:sz="4" w:space="1" w:color="auto"/>
      </w:pBdr>
      <w:jc w:val="right"/>
      <w:rPr>
        <w:i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E59B0" w:rsidRDefault="007D45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FAA56F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2C8C3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47E94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A4A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2BE21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1423AC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6450C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CFE8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A4481C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C0601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FractionalCharacterWidth/>
  <w:embedSystemFonts/>
  <w:proofState w:spelling="clean" w:grammar="clean"/>
  <w:linkStyle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oNotHyphenateCaps/>
  <w:drawingGridHorizontalSpacing w:val="187"/>
  <w:drawingGridVerticalSpacing w:val="187"/>
  <w:displayHorizontalDrawingGridEvery w:val="0"/>
  <w:displayVerticalDrawingGridEvery w:val="0"/>
  <w:doNotUseMarginsForDrawingGridOrigin/>
  <w:drawingGridHorizontalOrigin w:val="1699"/>
  <w:drawingGridVerticalOrigin w:val="1987"/>
  <w:doNotShadeFormData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</w:docVars>
  <w:rsids>
    <w:rsidRoot w:val="00F124C2"/>
    <w:rsid w:val="00006766"/>
    <w:rsid w:val="00020034"/>
    <w:rsid w:val="00026F16"/>
    <w:rsid w:val="000518E1"/>
    <w:rsid w:val="000B2B45"/>
    <w:rsid w:val="000B3A44"/>
    <w:rsid w:val="000B5B95"/>
    <w:rsid w:val="000C3CF1"/>
    <w:rsid w:val="000E684B"/>
    <w:rsid w:val="00102D84"/>
    <w:rsid w:val="001033FF"/>
    <w:rsid w:val="00114A1B"/>
    <w:rsid w:val="001315A5"/>
    <w:rsid w:val="00134B7E"/>
    <w:rsid w:val="00143279"/>
    <w:rsid w:val="001439AC"/>
    <w:rsid w:val="00162FDC"/>
    <w:rsid w:val="00197A3B"/>
    <w:rsid w:val="001A3F65"/>
    <w:rsid w:val="001B41DD"/>
    <w:rsid w:val="001B62B8"/>
    <w:rsid w:val="001D70AA"/>
    <w:rsid w:val="00203D90"/>
    <w:rsid w:val="00210229"/>
    <w:rsid w:val="002125C7"/>
    <w:rsid w:val="002A5B1D"/>
    <w:rsid w:val="002B4281"/>
    <w:rsid w:val="002D47CF"/>
    <w:rsid w:val="002E441B"/>
    <w:rsid w:val="003203D3"/>
    <w:rsid w:val="00335490"/>
    <w:rsid w:val="003369ED"/>
    <w:rsid w:val="003557F0"/>
    <w:rsid w:val="00357147"/>
    <w:rsid w:val="0037523A"/>
    <w:rsid w:val="00375A5A"/>
    <w:rsid w:val="003D23F3"/>
    <w:rsid w:val="00447306"/>
    <w:rsid w:val="00453714"/>
    <w:rsid w:val="00455407"/>
    <w:rsid w:val="00455E0F"/>
    <w:rsid w:val="0047129A"/>
    <w:rsid w:val="004767E9"/>
    <w:rsid w:val="00476925"/>
    <w:rsid w:val="004C4399"/>
    <w:rsid w:val="004C43C7"/>
    <w:rsid w:val="004E2B29"/>
    <w:rsid w:val="004F19E8"/>
    <w:rsid w:val="005039F1"/>
    <w:rsid w:val="0051629D"/>
    <w:rsid w:val="00541F19"/>
    <w:rsid w:val="00572281"/>
    <w:rsid w:val="00590C4C"/>
    <w:rsid w:val="005A23DC"/>
    <w:rsid w:val="005A722E"/>
    <w:rsid w:val="005B5531"/>
    <w:rsid w:val="005E4FF1"/>
    <w:rsid w:val="005E6444"/>
    <w:rsid w:val="005F253C"/>
    <w:rsid w:val="0061244E"/>
    <w:rsid w:val="00614BE9"/>
    <w:rsid w:val="00631AF5"/>
    <w:rsid w:val="00646DB3"/>
    <w:rsid w:val="00675ED8"/>
    <w:rsid w:val="00676037"/>
    <w:rsid w:val="0068582B"/>
    <w:rsid w:val="00695CD2"/>
    <w:rsid w:val="0069600C"/>
    <w:rsid w:val="006A52C3"/>
    <w:rsid w:val="006B0A69"/>
    <w:rsid w:val="00714238"/>
    <w:rsid w:val="00733685"/>
    <w:rsid w:val="007465E6"/>
    <w:rsid w:val="007474B5"/>
    <w:rsid w:val="007554C7"/>
    <w:rsid w:val="00756161"/>
    <w:rsid w:val="00763CA1"/>
    <w:rsid w:val="007841A2"/>
    <w:rsid w:val="007B292A"/>
    <w:rsid w:val="007B52E2"/>
    <w:rsid w:val="007B7F40"/>
    <w:rsid w:val="007D13E7"/>
    <w:rsid w:val="007D45E0"/>
    <w:rsid w:val="007D5C4D"/>
    <w:rsid w:val="007D5DB2"/>
    <w:rsid w:val="007E1A28"/>
    <w:rsid w:val="007E49AD"/>
    <w:rsid w:val="007F7FB2"/>
    <w:rsid w:val="00844AA7"/>
    <w:rsid w:val="0085533D"/>
    <w:rsid w:val="00863794"/>
    <w:rsid w:val="00863902"/>
    <w:rsid w:val="008669BA"/>
    <w:rsid w:val="00872F8E"/>
    <w:rsid w:val="00875CE0"/>
    <w:rsid w:val="008C1BEB"/>
    <w:rsid w:val="008F19BE"/>
    <w:rsid w:val="00926162"/>
    <w:rsid w:val="0092666E"/>
    <w:rsid w:val="00936E4C"/>
    <w:rsid w:val="0094399A"/>
    <w:rsid w:val="009572F9"/>
    <w:rsid w:val="009575C9"/>
    <w:rsid w:val="00967C97"/>
    <w:rsid w:val="00976678"/>
    <w:rsid w:val="00993103"/>
    <w:rsid w:val="009959BB"/>
    <w:rsid w:val="00997F2A"/>
    <w:rsid w:val="009A604E"/>
    <w:rsid w:val="00A0096D"/>
    <w:rsid w:val="00A163C2"/>
    <w:rsid w:val="00A17FD8"/>
    <w:rsid w:val="00A43706"/>
    <w:rsid w:val="00A5409C"/>
    <w:rsid w:val="00A545D8"/>
    <w:rsid w:val="00A753E6"/>
    <w:rsid w:val="00A907CD"/>
    <w:rsid w:val="00AB0B92"/>
    <w:rsid w:val="00AB20BA"/>
    <w:rsid w:val="00AC26C6"/>
    <w:rsid w:val="00AC5685"/>
    <w:rsid w:val="00AC7470"/>
    <w:rsid w:val="00AD4E19"/>
    <w:rsid w:val="00AF48C2"/>
    <w:rsid w:val="00B203E3"/>
    <w:rsid w:val="00B2569A"/>
    <w:rsid w:val="00B46E6C"/>
    <w:rsid w:val="00B53506"/>
    <w:rsid w:val="00B60297"/>
    <w:rsid w:val="00B60F22"/>
    <w:rsid w:val="00B664B6"/>
    <w:rsid w:val="00B75E67"/>
    <w:rsid w:val="00BC3A34"/>
    <w:rsid w:val="00BC5BEE"/>
    <w:rsid w:val="00BE721B"/>
    <w:rsid w:val="00C01169"/>
    <w:rsid w:val="00C13568"/>
    <w:rsid w:val="00C4708C"/>
    <w:rsid w:val="00C555D6"/>
    <w:rsid w:val="00CB3A86"/>
    <w:rsid w:val="00CB4777"/>
    <w:rsid w:val="00CB7ABB"/>
    <w:rsid w:val="00CC26F8"/>
    <w:rsid w:val="00CC5089"/>
    <w:rsid w:val="00CE1AD2"/>
    <w:rsid w:val="00D02230"/>
    <w:rsid w:val="00D04BA3"/>
    <w:rsid w:val="00D33AAA"/>
    <w:rsid w:val="00D65FF0"/>
    <w:rsid w:val="00D811F0"/>
    <w:rsid w:val="00D86AE7"/>
    <w:rsid w:val="00D87AFE"/>
    <w:rsid w:val="00DA7096"/>
    <w:rsid w:val="00DB70BA"/>
    <w:rsid w:val="00DC5712"/>
    <w:rsid w:val="00DE4194"/>
    <w:rsid w:val="00DF03C9"/>
    <w:rsid w:val="00DF7E0C"/>
    <w:rsid w:val="00E17521"/>
    <w:rsid w:val="00E433A4"/>
    <w:rsid w:val="00E600CE"/>
    <w:rsid w:val="00E6103E"/>
    <w:rsid w:val="00E727D4"/>
    <w:rsid w:val="00E73FA0"/>
    <w:rsid w:val="00E92E00"/>
    <w:rsid w:val="00E93B5F"/>
    <w:rsid w:val="00ED10E0"/>
    <w:rsid w:val="00EF591D"/>
    <w:rsid w:val="00F00764"/>
    <w:rsid w:val="00F124C2"/>
    <w:rsid w:val="00F15B89"/>
    <w:rsid w:val="00F1721E"/>
    <w:rsid w:val="00F238A0"/>
    <w:rsid w:val="00F23E08"/>
    <w:rsid w:val="00F43533"/>
    <w:rsid w:val="00F455F1"/>
    <w:rsid w:val="00F55B9B"/>
    <w:rsid w:val="00F614DC"/>
    <w:rsid w:val="00F6262A"/>
    <w:rsid w:val="00F73EED"/>
    <w:rsid w:val="00F77963"/>
    <w:rsid w:val="00F80137"/>
    <w:rsid w:val="00FB45B2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3A7D3"/>
  <w15:chartTrackingRefBased/>
  <w15:docId w15:val="{E3D86375-C002-4E35-B888-549A7849B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Times New Roman" w:hAnsi="Arial" w:cs="Times New Roman"/>
        <w:sz w:val="22"/>
        <w:lang w:val="en-US" w:eastAsia="en-US" w:bidi="ar-SA"/>
      </w:rPr>
    </w:rPrDefault>
    <w:pPrDefault>
      <w:pPr>
        <w:ind w:left="360" w:hanging="36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6F8"/>
    <w:pPr>
      <w:ind w:left="0" w:firstLine="0"/>
    </w:pPr>
  </w:style>
  <w:style w:type="paragraph" w:styleId="Heading1">
    <w:name w:val="heading 1"/>
    <w:basedOn w:val="Normal"/>
    <w:next w:val="Normal"/>
    <w:qFormat/>
    <w:rsid w:val="00CC26F8"/>
    <w:pPr>
      <w:keepNext/>
      <w:outlineLvl w:val="0"/>
    </w:pPr>
    <w:rPr>
      <w:b/>
      <w:smallCaps/>
    </w:rPr>
  </w:style>
  <w:style w:type="paragraph" w:styleId="Heading2">
    <w:name w:val="heading 2"/>
    <w:basedOn w:val="Normal"/>
    <w:next w:val="Normal"/>
    <w:link w:val="Heading2Char"/>
    <w:qFormat/>
    <w:rsid w:val="00CC26F8"/>
    <w:pPr>
      <w:keepNext/>
      <w:spacing w:before="12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rsid w:val="00CC26F8"/>
    <w:pPr>
      <w:keepNext/>
      <w:outlineLvl w:val="2"/>
    </w:pPr>
    <w:rPr>
      <w:u w:val="single"/>
    </w:rPr>
  </w:style>
  <w:style w:type="paragraph" w:styleId="Heading5">
    <w:name w:val="heading 5"/>
    <w:basedOn w:val="Normal"/>
    <w:next w:val="Normal"/>
    <w:qFormat/>
    <w:rsid w:val="00CC26F8"/>
    <w:pPr>
      <w:spacing w:before="240" w:after="60"/>
      <w:outlineLvl w:val="4"/>
    </w:pPr>
  </w:style>
  <w:style w:type="character" w:default="1" w:styleId="DefaultParagraphFont">
    <w:name w:val="Default Paragraph Font"/>
    <w:uiPriority w:val="1"/>
    <w:semiHidden/>
    <w:unhideWhenUsed/>
    <w:rsid w:val="00CC26F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C26F8"/>
  </w:style>
  <w:style w:type="paragraph" w:styleId="DocumentMap">
    <w:name w:val="Document Map"/>
    <w:basedOn w:val="Normal"/>
    <w:rsid w:val="00CC26F8"/>
    <w:pPr>
      <w:shd w:val="clear" w:color="auto" w:fill="FFFF99"/>
    </w:pPr>
    <w:rPr>
      <w:rFonts w:ascii="Tahoma" w:hAnsi="Tahoma"/>
      <w:color w:val="333399"/>
      <w:sz w:val="18"/>
      <w:szCs w:val="18"/>
    </w:rPr>
  </w:style>
  <w:style w:type="paragraph" w:customStyle="1" w:styleId="Double-spacednormal">
    <w:name w:val="Double-spaced normal"/>
    <w:basedOn w:val="Normal"/>
    <w:rsid w:val="00CC26F8"/>
    <w:pPr>
      <w:spacing w:line="480" w:lineRule="auto"/>
    </w:pPr>
  </w:style>
  <w:style w:type="paragraph" w:customStyle="1" w:styleId="SectionDboxedheading">
    <w:name w:val="Section D boxed heading"/>
    <w:basedOn w:val="Heading5"/>
    <w:next w:val="Normal"/>
    <w:rsid w:val="00CC26F8"/>
    <w:pPr>
      <w:keepNext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0" w:after="0"/>
      <w:jc w:val="center"/>
      <w:outlineLvl w:val="1"/>
    </w:pPr>
    <w:rPr>
      <w:b/>
      <w:i/>
      <w:sz w:val="24"/>
    </w:rPr>
  </w:style>
  <w:style w:type="paragraph" w:styleId="Caption">
    <w:name w:val="caption"/>
    <w:basedOn w:val="Normal"/>
    <w:next w:val="Normal"/>
    <w:qFormat/>
    <w:rsid w:val="00CC26F8"/>
    <w:pPr>
      <w:spacing w:before="60" w:after="60"/>
      <w:jc w:val="center"/>
      <w:outlineLvl w:val="1"/>
    </w:pPr>
    <w:rPr>
      <w:sz w:val="18"/>
    </w:rPr>
  </w:style>
  <w:style w:type="character" w:customStyle="1" w:styleId="EmailStyle19">
    <w:name w:val="EmailStyle19"/>
    <w:basedOn w:val="DefaultParagraphFont"/>
    <w:rsid w:val="00CC26F8"/>
    <w:rPr>
      <w:rFonts w:ascii="Arial" w:hAnsi="Arial" w:cs="Arial"/>
      <w:color w:val="auto"/>
      <w:sz w:val="20"/>
    </w:rPr>
  </w:style>
  <w:style w:type="character" w:customStyle="1" w:styleId="EmailStyle20">
    <w:name w:val="EmailStyle20"/>
    <w:basedOn w:val="DefaultParagraphFont"/>
    <w:rsid w:val="00CC26F8"/>
    <w:rPr>
      <w:rFonts w:ascii="Arial" w:hAnsi="Arial" w:cs="Arial"/>
      <w:color w:val="auto"/>
      <w:sz w:val="20"/>
    </w:rPr>
  </w:style>
  <w:style w:type="paragraph" w:styleId="List">
    <w:name w:val="List"/>
    <w:basedOn w:val="Normal"/>
    <w:uiPriority w:val="99"/>
    <w:unhideWhenUsed/>
    <w:rsid w:val="00CC26F8"/>
  </w:style>
  <w:style w:type="paragraph" w:styleId="ListParagraph">
    <w:name w:val="List Paragraph"/>
    <w:basedOn w:val="Normal"/>
    <w:uiPriority w:val="34"/>
    <w:qFormat/>
    <w:rsid w:val="00CC26F8"/>
    <w:pPr>
      <w:ind w:left="720"/>
    </w:pPr>
  </w:style>
  <w:style w:type="character" w:customStyle="1" w:styleId="Heading2Char">
    <w:name w:val="Heading 2 Char"/>
    <w:basedOn w:val="DefaultParagraphFont"/>
    <w:link w:val="Heading2"/>
    <w:rsid w:val="00CC26F8"/>
    <w:rPr>
      <w:b/>
      <w:i/>
    </w:rPr>
  </w:style>
  <w:style w:type="paragraph" w:customStyle="1" w:styleId="Expertwitness">
    <w:name w:val="Expert witness"/>
    <w:basedOn w:val="Normal"/>
    <w:qFormat/>
    <w:rsid w:val="00CC26F8"/>
    <w:pPr>
      <w:spacing w:line="360" w:lineRule="auto"/>
      <w:ind w:firstLine="360"/>
    </w:pPr>
  </w:style>
  <w:style w:type="paragraph" w:styleId="Header">
    <w:name w:val="header"/>
    <w:basedOn w:val="Normal"/>
    <w:link w:val="HeaderChar"/>
    <w:uiPriority w:val="99"/>
    <w:semiHidden/>
    <w:unhideWhenUsed/>
    <w:rsid w:val="00F12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24C2"/>
  </w:style>
  <w:style w:type="paragraph" w:styleId="Footer">
    <w:name w:val="footer"/>
    <w:basedOn w:val="Normal"/>
    <w:link w:val="FooterChar"/>
    <w:uiPriority w:val="99"/>
    <w:semiHidden/>
    <w:unhideWhenUsed/>
    <w:rsid w:val="00F124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24C2"/>
  </w:style>
  <w:style w:type="table" w:styleId="TableGrid">
    <w:name w:val="Table Grid"/>
    <w:basedOn w:val="TableNormal"/>
    <w:uiPriority w:val="59"/>
    <w:rsid w:val="00F124C2"/>
    <w:pPr>
      <w:ind w:left="0" w:firstLine="0"/>
      <w:jc w:val="left"/>
    </w:pPr>
    <w:rPr>
      <w:rFonts w:ascii="Tms Rmn" w:eastAsia="MS Mincho" w:hAnsi="Tms Rm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2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JLW blu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000FF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9C6731-7322-4B0A-917A-AE3C573FE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indsay Whitton</dc:creator>
  <cp:keywords/>
  <dc:description/>
  <cp:lastModifiedBy>J Lindsay Whitton</cp:lastModifiedBy>
  <cp:revision>5</cp:revision>
  <cp:lastPrinted>2009-02-04T20:56:00Z</cp:lastPrinted>
  <dcterms:created xsi:type="dcterms:W3CDTF">2019-03-06T19:18:00Z</dcterms:created>
  <dcterms:modified xsi:type="dcterms:W3CDTF">2019-03-20T20:53:00Z</dcterms:modified>
</cp:coreProperties>
</file>